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A30" w:rsidRPr="00883CD9" w:rsidRDefault="00841A30" w:rsidP="00841A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83C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Start w:id="0" w:name="_GoBack"/>
      <w:bookmarkEnd w:id="0"/>
      <w:r w:rsidRPr="00883C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Distribution of Mobile Genetic Elements (MGEs) Detected Across Isolates.</w:t>
      </w:r>
    </w:p>
    <w:tbl>
      <w:tblPr>
        <w:tblW w:w="8736" w:type="dxa"/>
        <w:tblLook w:val="04A0" w:firstRow="1" w:lastRow="0" w:firstColumn="1" w:lastColumn="0" w:noHBand="0" w:noVBand="1"/>
      </w:tblPr>
      <w:tblGrid>
        <w:gridCol w:w="2910"/>
        <w:gridCol w:w="1061"/>
        <w:gridCol w:w="1339"/>
        <w:gridCol w:w="1409"/>
        <w:gridCol w:w="1062"/>
        <w:gridCol w:w="955"/>
      </w:tblGrid>
      <w:tr w:rsidR="00841A30" w:rsidRPr="00883CD9" w:rsidTr="00081ED5">
        <w:trPr>
          <w:trHeight w:val="660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bookmarkStart w:id="1" w:name="_Hlk199158405"/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MGE Typ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Total Isolates (n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Children with Diarrhoe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Children without Diarrhoea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Poult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Goats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FI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gram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Col(</w:t>
            </w:r>
            <w:proofErr w:type="gramEnd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BS51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FI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4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ColpV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Q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F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66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ColRNAI_rep_cluster_19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proofErr w:type="gramStart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Col(</w:t>
            </w:r>
            <w:proofErr w:type="gramEnd"/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MG82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IncHI1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17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21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23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23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tr w:rsidR="00841A30" w:rsidRPr="00883CD9" w:rsidTr="00081ED5">
        <w:trPr>
          <w:trHeight w:val="468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bidi="ar-SA"/>
              </w:rPr>
              <w:t>rep_cluster_23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A30" w:rsidRPr="00883CD9" w:rsidRDefault="00841A30" w:rsidP="00081ED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883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</w:tr>
      <w:bookmarkEnd w:id="1"/>
    </w:tbl>
    <w:p w:rsidR="00841A30" w:rsidRDefault="00841A30" w:rsidP="00841A30">
      <w:pPr>
        <w:spacing w:line="240" w:lineRule="auto"/>
      </w:pPr>
    </w:p>
    <w:sectPr w:rsidR="00841A3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30"/>
    <w:rsid w:val="006214B6"/>
    <w:rsid w:val="0084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B92C"/>
  <w15:chartTrackingRefBased/>
  <w15:docId w15:val="{69678EDD-46BF-47C9-9216-E560C8E0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A30"/>
    <w:pPr>
      <w:spacing w:before="200" w:after="200" w:line="276" w:lineRule="auto"/>
    </w:pPr>
    <w:rPr>
      <w:rFonts w:ascii="Calibri" w:eastAsia="Calibri" w:hAnsi="Calibri" w:cs="Calibri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Akenten</dc:creator>
  <cp:keywords/>
  <dc:description/>
  <cp:lastModifiedBy>Charity Akenten</cp:lastModifiedBy>
  <cp:revision>1</cp:revision>
  <dcterms:created xsi:type="dcterms:W3CDTF">2026-03-03T15:26:00Z</dcterms:created>
  <dcterms:modified xsi:type="dcterms:W3CDTF">2026-03-0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4849d-b647-4609-bc57-1482e70750f3</vt:lpwstr>
  </property>
</Properties>
</file>